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6751" w:rsidRPr="00CC257C" w:rsidRDefault="00256751" w:rsidP="00256751">
      <w:pPr>
        <w:jc w:val="left"/>
        <w:rPr>
          <w:rFonts w:ascii="Times New Roman" w:eastAsia="宋体" w:hAnsi="Times New Roman" w:cs="Times New Roman"/>
          <w:sz w:val="20"/>
          <w:szCs w:val="20"/>
        </w:rPr>
      </w:pPr>
    </w:p>
    <w:p w:rsidR="00256751" w:rsidRDefault="00256751" w:rsidP="00256751">
      <w:pPr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b/>
          <w:sz w:val="20"/>
          <w:szCs w:val="20"/>
        </w:rPr>
        <w:t xml:space="preserve">Supplementary </w:t>
      </w:r>
      <w:r w:rsidR="008A1517">
        <w:rPr>
          <w:rFonts w:ascii="Times New Roman" w:eastAsia="宋体" w:hAnsi="Times New Roman" w:cs="Times New Roman"/>
          <w:b/>
          <w:sz w:val="20"/>
          <w:szCs w:val="20"/>
        </w:rPr>
        <w:t>T</w:t>
      </w:r>
      <w:r w:rsidRPr="00333764">
        <w:rPr>
          <w:rFonts w:ascii="Times New Roman" w:eastAsia="宋体" w:hAnsi="Times New Roman" w:cs="Times New Roman"/>
          <w:b/>
          <w:sz w:val="20"/>
          <w:szCs w:val="20"/>
        </w:rPr>
        <w:t xml:space="preserve">able </w:t>
      </w:r>
      <w:r w:rsidR="008A1517">
        <w:rPr>
          <w:rFonts w:ascii="Times New Roman" w:eastAsia="宋体" w:hAnsi="Times New Roman" w:cs="Times New Roman"/>
          <w:b/>
          <w:sz w:val="20"/>
          <w:szCs w:val="20"/>
        </w:rPr>
        <w:t>S</w:t>
      </w:r>
      <w:r w:rsidRPr="00333764">
        <w:rPr>
          <w:rFonts w:ascii="Times New Roman" w:eastAsia="宋体" w:hAnsi="Times New Roman" w:cs="Times New Roman"/>
          <w:b/>
          <w:sz w:val="20"/>
          <w:szCs w:val="20"/>
        </w:rPr>
        <w:t xml:space="preserve">2. List of seven different genomes for SSR identification in </w:t>
      </w:r>
      <w:r w:rsidR="003C4CD9">
        <w:rPr>
          <w:rFonts w:ascii="Times New Roman" w:eastAsia="宋体" w:hAnsi="Times New Roman" w:cs="Times New Roman"/>
          <w:b/>
          <w:sz w:val="20"/>
          <w:szCs w:val="20"/>
        </w:rPr>
        <w:t xml:space="preserve">the </w:t>
      </w:r>
      <w:r w:rsidRPr="00333764">
        <w:rPr>
          <w:rFonts w:ascii="Times New Roman" w:eastAsia="宋体" w:hAnsi="Times New Roman" w:cs="Times New Roman"/>
          <w:b/>
          <w:sz w:val="20"/>
          <w:szCs w:val="20"/>
        </w:rPr>
        <w:t>present study.</w:t>
      </w:r>
    </w:p>
    <w:tbl>
      <w:tblPr>
        <w:tblStyle w:val="a5"/>
        <w:tblW w:w="10485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701"/>
        <w:gridCol w:w="1418"/>
        <w:gridCol w:w="2126"/>
        <w:gridCol w:w="4111"/>
      </w:tblGrid>
      <w:tr w:rsidR="00256751" w:rsidRPr="003B0CA6" w:rsidTr="009E7B41">
        <w:trPr>
          <w:jc w:val="center"/>
        </w:trPr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:rsidR="00256751" w:rsidRPr="003B0CA6" w:rsidRDefault="00256751" w:rsidP="00132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me of variety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256751" w:rsidRPr="003B0CA6" w:rsidRDefault="00256751" w:rsidP="00132C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256751" w:rsidRPr="003B0CA6" w:rsidRDefault="00256751" w:rsidP="00132CF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0CA6">
              <w:rPr>
                <w:rFonts w:ascii="Times New Roman" w:eastAsia="宋体" w:hAnsi="Times New Roman" w:cs="Times New Roman"/>
                <w:sz w:val="20"/>
                <w:szCs w:val="20"/>
              </w:rPr>
              <w:t>Chromosome number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256751" w:rsidRPr="003B0CA6" w:rsidRDefault="00256751" w:rsidP="00132CF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0CA6">
              <w:rPr>
                <w:rFonts w:ascii="Times New Roman" w:eastAsia="宋体" w:hAnsi="Times New Roman" w:cs="Times New Roman"/>
                <w:sz w:val="20"/>
                <w:szCs w:val="20"/>
              </w:rPr>
              <w:t>Total size of examined sequence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3B0CA6">
              <w:rPr>
                <w:rFonts w:ascii="Times New Roman" w:eastAsia="宋体" w:hAnsi="Times New Roman" w:cs="Times New Roman"/>
                <w:sz w:val="20"/>
                <w:szCs w:val="20"/>
              </w:rPr>
              <w:t>(bp)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:rsidR="00256751" w:rsidRPr="003B0CA6" w:rsidRDefault="00BD6A1E" w:rsidP="00132CF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0CA6">
              <w:rPr>
                <w:rFonts w:ascii="Times New Roman" w:eastAsia="宋体" w:hAnsi="Times New Roman" w:cs="Times New Roman"/>
                <w:sz w:val="20"/>
                <w:szCs w:val="20"/>
              </w:rPr>
              <w:t>W</w:t>
            </w:r>
            <w:r w:rsidR="00256751" w:rsidRPr="003B0CA6">
              <w:rPr>
                <w:rFonts w:ascii="Times New Roman" w:eastAsia="宋体" w:hAnsi="Times New Roman" w:cs="Times New Roman"/>
                <w:sz w:val="20"/>
                <w:szCs w:val="20"/>
              </w:rPr>
              <w:t>eb sources</w:t>
            </w:r>
          </w:p>
        </w:tc>
      </w:tr>
      <w:tr w:rsidR="00256751" w:rsidRPr="003B0CA6" w:rsidTr="009E7B41">
        <w:trPr>
          <w:jc w:val="center"/>
        </w:trPr>
        <w:tc>
          <w:tcPr>
            <w:tcW w:w="1129" w:type="dxa"/>
            <w:tcBorders>
              <w:left w:val="nil"/>
              <w:bottom w:val="nil"/>
              <w:right w:val="nil"/>
            </w:tcBorders>
            <w:vAlign w:val="center"/>
          </w:tcPr>
          <w:p w:rsidR="00256751" w:rsidRPr="003B0CA6" w:rsidRDefault="00256751" w:rsidP="00132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i-1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256751" w:rsidRPr="003B0CA6" w:rsidRDefault="00256751" w:rsidP="00132CF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0CA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. charanti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256751" w:rsidRPr="003B0CA6" w:rsidRDefault="00256751" w:rsidP="00132CF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CA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256751" w:rsidRPr="00497ABE" w:rsidRDefault="00256751" w:rsidP="00132CF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ABE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97ABE"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97ABE">
              <w:rPr>
                <w:rFonts w:ascii="Times New Roman" w:hAnsi="Times New Roman" w:cs="Times New Roman"/>
                <w:sz w:val="20"/>
                <w:szCs w:val="20"/>
              </w:rPr>
              <w:t>906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vAlign w:val="center"/>
          </w:tcPr>
          <w:p w:rsidR="00256751" w:rsidRPr="003B0CA6" w:rsidRDefault="00256751" w:rsidP="00132CF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published</w:t>
            </w:r>
          </w:p>
        </w:tc>
      </w:tr>
      <w:tr w:rsidR="00256751" w:rsidRPr="003B0CA6" w:rsidTr="009E7B41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751" w:rsidRPr="003B0CA6" w:rsidRDefault="00256751" w:rsidP="00132C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HB3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751" w:rsidRPr="003B0CA6" w:rsidRDefault="00256751" w:rsidP="00132CF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0CA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. charant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751" w:rsidRPr="003B0CA6" w:rsidRDefault="00256751" w:rsidP="00132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751" w:rsidRPr="00497ABE" w:rsidRDefault="00256751" w:rsidP="00132CF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ABE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97ABE">
              <w:rPr>
                <w:rFonts w:ascii="Times New Roman" w:hAnsi="Times New Roman" w:cs="Times New Roman"/>
                <w:sz w:val="20"/>
                <w:szCs w:val="20"/>
              </w:rPr>
              <w:t>6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97ABE">
              <w:rPr>
                <w:rFonts w:ascii="Times New Roman" w:hAnsi="Times New Roman" w:cs="Times New Roman"/>
                <w:sz w:val="20"/>
                <w:szCs w:val="20"/>
              </w:rPr>
              <w:t>94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751" w:rsidRPr="00C57203" w:rsidRDefault="00BF6BDB" w:rsidP="00132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anchor="contigs" w:history="1">
              <w:r w:rsidR="00256751" w:rsidRPr="00AF64DA">
                <w:rPr>
                  <w:rStyle w:val="a6"/>
                  <w:rFonts w:ascii="Times New Roman" w:eastAsia="Times New Roman" w:hAnsi="Times New Roman" w:cs="Times New Roman"/>
                  <w:sz w:val="20"/>
                  <w:szCs w:val="20"/>
                </w:rPr>
                <w:t>https://www.ncbi.nlm.nih.gov/Traces/wgs/?val=BDCS01#contigs</w:t>
              </w:r>
            </w:hyperlink>
          </w:p>
        </w:tc>
      </w:tr>
      <w:tr w:rsidR="00256751" w:rsidRPr="003B0CA6" w:rsidTr="009E7B41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751" w:rsidRPr="003B0CA6" w:rsidRDefault="00256751" w:rsidP="00132C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751" w:rsidRPr="003B0CA6" w:rsidRDefault="00256751" w:rsidP="00132CF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0CA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sativ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751" w:rsidRPr="003B0CA6" w:rsidRDefault="00256751" w:rsidP="00132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751" w:rsidRPr="00497ABE" w:rsidRDefault="00256751" w:rsidP="00132CF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ABE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97ABE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97ABE">
              <w:rPr>
                <w:rFonts w:ascii="Times New Roman" w:hAnsi="Times New Roman" w:cs="Times New Roman"/>
                <w:sz w:val="20"/>
                <w:szCs w:val="20"/>
              </w:rPr>
              <w:t>68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751" w:rsidRPr="003B0CA6" w:rsidRDefault="00BF6BDB" w:rsidP="00132CF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" w:history="1">
              <w:r w:rsidR="00256751" w:rsidRPr="00AF64DA">
                <w:rPr>
                  <w:rStyle w:val="a6"/>
                  <w:rFonts w:ascii="Times New Roman" w:eastAsia="Times New Roman" w:hAnsi="Times New Roman" w:cs="Times New Roman"/>
                  <w:sz w:val="20"/>
                  <w:szCs w:val="20"/>
                </w:rPr>
                <w:t>ftp://www.icugi.org/pub/genome/cucumber/Chinese_long/v2/</w:t>
              </w:r>
            </w:hyperlink>
          </w:p>
        </w:tc>
      </w:tr>
      <w:tr w:rsidR="00256751" w:rsidRPr="003B0CA6" w:rsidTr="009E7B41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751" w:rsidRPr="003B0CA6" w:rsidRDefault="00256751" w:rsidP="00132C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1839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751" w:rsidRPr="003B0CA6" w:rsidRDefault="00256751" w:rsidP="00132CF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0" w:name="OLE_LINK1"/>
            <w:bookmarkStart w:id="1" w:name="OLE_LINK2"/>
            <w:r w:rsidRPr="003B0CA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sativus </w:t>
            </w:r>
            <w:r w:rsidRPr="003B0CA6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var. </w:t>
            </w:r>
            <w:r w:rsidRPr="003B0CA6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hardwickii</w:t>
            </w:r>
            <w:bookmarkEnd w:id="0"/>
            <w:bookmarkEnd w:id="1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751" w:rsidRPr="003B0CA6" w:rsidRDefault="00256751" w:rsidP="00132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751" w:rsidRPr="00497ABE" w:rsidRDefault="00256751" w:rsidP="00132CF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ABE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97ABE">
              <w:rPr>
                <w:rFonts w:ascii="Times New Roman" w:hAnsi="Times New Roman" w:cs="Times New Roman"/>
                <w:sz w:val="20"/>
                <w:szCs w:val="20"/>
              </w:rPr>
              <w:t>8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97ABE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751" w:rsidRPr="003B0CA6" w:rsidRDefault="00BF6BDB" w:rsidP="00132CF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" w:history="1">
              <w:r w:rsidR="00256751" w:rsidRPr="00AF64DA">
                <w:rPr>
                  <w:rStyle w:val="a6"/>
                  <w:rFonts w:ascii="Times New Roman" w:eastAsia="Times New Roman" w:hAnsi="Times New Roman" w:cs="Times New Roman"/>
                  <w:sz w:val="20"/>
                  <w:szCs w:val="20"/>
                </w:rPr>
                <w:t>ftp://www.icugi.org/pub/genome/cucumber/PI183967/</w:t>
              </w:r>
            </w:hyperlink>
          </w:p>
        </w:tc>
      </w:tr>
      <w:tr w:rsidR="00256751" w:rsidRPr="003B0CA6" w:rsidTr="009E7B41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751" w:rsidRPr="003B0CA6" w:rsidRDefault="00256751" w:rsidP="00132C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751" w:rsidRPr="003B0CA6" w:rsidRDefault="00256751" w:rsidP="00132CF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0CA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lan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751" w:rsidRPr="003B0CA6" w:rsidRDefault="00256751" w:rsidP="00132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751" w:rsidRPr="00497ABE" w:rsidRDefault="00256751" w:rsidP="00132CF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ABE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97ABE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97ABE"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751" w:rsidRPr="003B0CA6" w:rsidRDefault="00BF6BDB" w:rsidP="00132CF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" w:history="1">
              <w:r w:rsidR="00256751" w:rsidRPr="00AF64DA">
                <w:rPr>
                  <w:rStyle w:val="a6"/>
                  <w:rFonts w:ascii="Times New Roman" w:eastAsia="Times New Roman" w:hAnsi="Times New Roman" w:cs="Times New Roman"/>
                  <w:sz w:val="20"/>
                  <w:szCs w:val="20"/>
                </w:rPr>
                <w:t>ftp://www.icugi.org/pub/genome/watermelon/97103/v1/</w:t>
              </w:r>
            </w:hyperlink>
          </w:p>
        </w:tc>
      </w:tr>
      <w:tr w:rsidR="00256751" w:rsidRPr="003B0CA6" w:rsidTr="009E7B41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751" w:rsidRPr="003B0CA6" w:rsidRDefault="00256751" w:rsidP="00132C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751" w:rsidRPr="003B0CA6" w:rsidRDefault="00256751" w:rsidP="00132CF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0CA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lan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751" w:rsidRPr="003B0CA6" w:rsidRDefault="00256751" w:rsidP="00132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751" w:rsidRPr="00497ABE" w:rsidRDefault="00256751" w:rsidP="00132CF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ABE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97ABE">
              <w:rPr>
                <w:rFonts w:ascii="Times New Roman" w:hAnsi="Times New Roman" w:cs="Times New Roman"/>
                <w:sz w:val="20"/>
                <w:szCs w:val="20"/>
              </w:rPr>
              <w:t>6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97ABE">
              <w:rPr>
                <w:rFonts w:ascii="Times New Roman" w:hAnsi="Times New Roman" w:cs="Times New Roman"/>
                <w:sz w:val="20"/>
                <w:szCs w:val="20"/>
              </w:rPr>
              <w:t>80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751" w:rsidRPr="003B0CA6" w:rsidRDefault="00BF6BDB" w:rsidP="00132CF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" w:history="1">
              <w:r w:rsidR="00256751" w:rsidRPr="00AF64DA">
                <w:rPr>
                  <w:rStyle w:val="a6"/>
                  <w:rFonts w:ascii="Times New Roman" w:eastAsia="Times New Roman" w:hAnsi="Times New Roman" w:cs="Times New Roman"/>
                  <w:sz w:val="20"/>
                  <w:szCs w:val="20"/>
                </w:rPr>
                <w:t>ftp://www.icugi.org/pub/genome/watermelon/WCG/v1/</w:t>
              </w:r>
            </w:hyperlink>
          </w:p>
        </w:tc>
      </w:tr>
      <w:tr w:rsidR="00256751" w:rsidRPr="003B0CA6" w:rsidTr="009E7B41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751" w:rsidRPr="003B0CA6" w:rsidRDefault="00256751" w:rsidP="00132C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0C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L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751" w:rsidRPr="003B0CA6" w:rsidRDefault="00256751" w:rsidP="00132CF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2" w:name="OLE_LINK6"/>
            <w:bookmarkStart w:id="3" w:name="OLE_LINK7"/>
            <w:r w:rsidRPr="003B0CA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melo</w:t>
            </w:r>
            <w:bookmarkEnd w:id="2"/>
            <w:bookmarkEnd w:id="3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751" w:rsidRPr="003B0CA6" w:rsidRDefault="00256751" w:rsidP="00132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751" w:rsidRPr="00497ABE" w:rsidRDefault="00256751" w:rsidP="00132CF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ABE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97ABE">
              <w:rPr>
                <w:rFonts w:ascii="Times New Roman" w:hAnsi="Times New Roman" w:cs="Times New Roman"/>
                <w:sz w:val="20"/>
                <w:szCs w:val="20"/>
              </w:rPr>
              <w:t>9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97ABE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6751" w:rsidRPr="003B0CA6" w:rsidRDefault="00BF6BDB" w:rsidP="00132CF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" w:history="1">
              <w:r w:rsidR="00256751" w:rsidRPr="00AF64DA">
                <w:rPr>
                  <w:rStyle w:val="a6"/>
                  <w:rFonts w:ascii="Times New Roman" w:eastAsia="Times New Roman" w:hAnsi="Times New Roman" w:cs="Times New Roman"/>
                  <w:sz w:val="20"/>
                  <w:szCs w:val="20"/>
                </w:rPr>
                <w:t>https://melonomics.net/files/Genome/Melon_genome_v3.5.1/</w:t>
              </w:r>
            </w:hyperlink>
          </w:p>
        </w:tc>
      </w:tr>
      <w:tr w:rsidR="002C6458" w:rsidRPr="003B0CA6" w:rsidTr="009E7B41">
        <w:trPr>
          <w:jc w:val="center"/>
        </w:trPr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 w:rsidR="002C6458" w:rsidRPr="003B0CA6" w:rsidRDefault="002C6458" w:rsidP="00132C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ta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2C6458" w:rsidRPr="003B0CA6" w:rsidRDefault="002C6458" w:rsidP="00132CFB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2C6458" w:rsidRDefault="002C6458" w:rsidP="00132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:rsidR="002C6458" w:rsidRPr="00497ABE" w:rsidRDefault="002C6458" w:rsidP="00132CF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4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C6458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C6458">
              <w:rPr>
                <w:rFonts w:ascii="Times New Roman" w:hAnsi="Times New Roman" w:cs="Times New Roman"/>
                <w:sz w:val="20"/>
                <w:szCs w:val="20"/>
              </w:rPr>
              <w:t>5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C6458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vAlign w:val="center"/>
          </w:tcPr>
          <w:p w:rsidR="002C6458" w:rsidRDefault="002C6458" w:rsidP="00132CFB">
            <w:pPr>
              <w:jc w:val="center"/>
            </w:pPr>
          </w:p>
        </w:tc>
      </w:tr>
    </w:tbl>
    <w:p w:rsidR="00256751" w:rsidRPr="00333764" w:rsidRDefault="00256751" w:rsidP="00256751">
      <w:pPr>
        <w:rPr>
          <w:rFonts w:ascii="Times New Roman" w:eastAsia="宋体" w:hAnsi="Times New Roman" w:cs="Times New Roman"/>
          <w:b/>
          <w:sz w:val="20"/>
          <w:szCs w:val="20"/>
        </w:rPr>
      </w:pPr>
    </w:p>
    <w:p w:rsidR="00256751" w:rsidRDefault="00256751" w:rsidP="00256751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</w:p>
    <w:p w:rsidR="00CD21F5" w:rsidRDefault="00CD21F5" w:rsidP="00256751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</w:p>
    <w:p w:rsidR="00CD21F5" w:rsidRDefault="00CD21F5" w:rsidP="00256751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  <w:sectPr w:rsidR="00CD21F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E7B41" w:rsidRDefault="009E7B41"/>
    <w:p w:rsidR="001F2008" w:rsidRDefault="001F2008">
      <w:r>
        <w:rPr>
          <w:rFonts w:ascii="Times New Roman" w:eastAsia="宋体" w:hAnsi="Times New Roman" w:cs="Times New Roman"/>
          <w:b/>
          <w:sz w:val="20"/>
          <w:szCs w:val="20"/>
        </w:rPr>
        <w:t xml:space="preserve">Supplementary </w:t>
      </w:r>
      <w:r w:rsidR="008A1517">
        <w:rPr>
          <w:rFonts w:ascii="Times New Roman" w:eastAsia="宋体" w:hAnsi="Times New Roman" w:cs="Times New Roman"/>
          <w:b/>
          <w:sz w:val="20"/>
          <w:szCs w:val="20"/>
        </w:rPr>
        <w:t>T</w:t>
      </w:r>
      <w:r w:rsidRPr="00333764">
        <w:rPr>
          <w:rFonts w:ascii="Times New Roman" w:eastAsia="宋体" w:hAnsi="Times New Roman" w:cs="Times New Roman"/>
          <w:b/>
          <w:sz w:val="20"/>
          <w:szCs w:val="20"/>
        </w:rPr>
        <w:t>able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8A1517">
        <w:rPr>
          <w:rFonts w:ascii="Times New Roman" w:eastAsia="宋体" w:hAnsi="Times New Roman" w:cs="Times New Roman"/>
          <w:sz w:val="20"/>
          <w:szCs w:val="20"/>
        </w:rPr>
        <w:t>S</w:t>
      </w:r>
      <w:r w:rsidR="00CD21F5">
        <w:rPr>
          <w:rFonts w:ascii="Times New Roman" w:eastAsia="宋体" w:hAnsi="Times New Roman" w:cs="Times New Roman"/>
          <w:b/>
          <w:sz w:val="20"/>
          <w:szCs w:val="20"/>
        </w:rPr>
        <w:t>3</w:t>
      </w:r>
      <w:r w:rsidRPr="007E5A46">
        <w:rPr>
          <w:rFonts w:ascii="Times New Roman" w:eastAsia="宋体" w:hAnsi="Times New Roman" w:cs="Times New Roman"/>
          <w:b/>
          <w:sz w:val="20"/>
          <w:szCs w:val="20"/>
        </w:rPr>
        <w:t xml:space="preserve">. </w:t>
      </w:r>
      <w:r w:rsidR="003C4CD9">
        <w:rPr>
          <w:rFonts w:ascii="Times New Roman" w:eastAsia="宋体" w:hAnsi="Times New Roman" w:cs="Times New Roman"/>
          <w:b/>
          <w:sz w:val="20"/>
          <w:szCs w:val="20"/>
        </w:rPr>
        <w:t xml:space="preserve">Primer pairs for </w:t>
      </w:r>
      <w:r w:rsidR="004E132B">
        <w:rPr>
          <w:rFonts w:ascii="Times New Roman" w:eastAsia="宋体" w:hAnsi="Times New Roman" w:cs="Times New Roman"/>
          <w:b/>
          <w:sz w:val="20"/>
          <w:szCs w:val="20"/>
        </w:rPr>
        <w:t xml:space="preserve">50 </w:t>
      </w:r>
      <w:r w:rsidR="003C4CD9">
        <w:rPr>
          <w:rFonts w:ascii="Times New Roman" w:eastAsia="宋体" w:hAnsi="Times New Roman" w:cs="Times New Roman"/>
          <w:b/>
          <w:sz w:val="20"/>
          <w:szCs w:val="20"/>
        </w:rPr>
        <w:t>new SSR markers</w:t>
      </w:r>
      <w:r w:rsidR="004E132B">
        <w:rPr>
          <w:rFonts w:ascii="Times New Roman" w:eastAsia="宋体" w:hAnsi="Times New Roman" w:cs="Times New Roman"/>
          <w:b/>
          <w:sz w:val="20"/>
          <w:szCs w:val="20"/>
        </w:rPr>
        <w:t xml:space="preserve"> </w:t>
      </w:r>
      <w:r w:rsidR="00ED4075">
        <w:rPr>
          <w:rFonts w:ascii="Times New Roman" w:eastAsia="宋体" w:hAnsi="Times New Roman" w:cs="Times New Roman"/>
          <w:b/>
          <w:sz w:val="20"/>
          <w:szCs w:val="20"/>
        </w:rPr>
        <w:t>developed</w:t>
      </w:r>
      <w:bookmarkStart w:id="4" w:name="_GoBack"/>
      <w:bookmarkEnd w:id="4"/>
      <w:r w:rsidR="00ED4075">
        <w:rPr>
          <w:rFonts w:ascii="Times New Roman" w:eastAsia="宋体" w:hAnsi="Times New Roman" w:cs="Times New Roman"/>
          <w:b/>
          <w:sz w:val="20"/>
          <w:szCs w:val="20"/>
        </w:rPr>
        <w:t xml:space="preserve"> from unassembled scaffolds.</w:t>
      </w:r>
    </w:p>
    <w:tbl>
      <w:tblPr>
        <w:tblW w:w="970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72"/>
        <w:gridCol w:w="2061"/>
        <w:gridCol w:w="3649"/>
        <w:gridCol w:w="3227"/>
      </w:tblGrid>
      <w:tr w:rsidR="00CA6378" w:rsidRPr="001F2008" w:rsidTr="00CA6378">
        <w:trPr>
          <w:trHeight w:val="255"/>
        </w:trPr>
        <w:tc>
          <w:tcPr>
            <w:tcW w:w="1134" w:type="dxa"/>
            <w:tcBorders>
              <w:bottom w:val="single" w:sz="4" w:space="0" w:color="auto"/>
            </w:tcBorders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SR ID</w:t>
            </w:r>
          </w:p>
        </w:tc>
        <w:tc>
          <w:tcPr>
            <w:tcW w:w="36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6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 primer(5'-3')</w:t>
            </w:r>
          </w:p>
        </w:tc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6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 primer(5'-3')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6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31_168189_1</w:t>
            </w:r>
          </w:p>
        </w:tc>
        <w:tc>
          <w:tcPr>
            <w:tcW w:w="36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TTGCTTAGGGCATGTTT</w:t>
            </w:r>
          </w:p>
        </w:tc>
        <w:tc>
          <w:tcPr>
            <w:tcW w:w="32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ATGCAAACCCGTCAATCA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  <w:tcBorders>
              <w:top w:val="nil"/>
              <w:bottom w:val="nil"/>
            </w:tcBorders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63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58_168793_1</w:t>
            </w:r>
          </w:p>
        </w:tc>
        <w:tc>
          <w:tcPr>
            <w:tcW w:w="36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GAGCAACAGCAAAGACA</w:t>
            </w:r>
          </w:p>
        </w:tc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CGTTACACGTTGAACTAA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  <w:tcBorders>
              <w:top w:val="nil"/>
            </w:tcBorders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6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60_169440_2</w:t>
            </w:r>
          </w:p>
        </w:tc>
        <w:tc>
          <w:tcPr>
            <w:tcW w:w="36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CGACATCAAACCGACTC</w:t>
            </w:r>
          </w:p>
        </w:tc>
        <w:tc>
          <w:tcPr>
            <w:tcW w:w="32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GGCTCCTGTGAAATAGC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10_170000_1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TGCATAGGTTTGGGAAC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CCAAATGCATAGTTCTT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16_170517_1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TGAAGTTATGAAAAGTGGCTGAC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TTCCGGTTCAAACAATGC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15_170930_1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TCGATTCTTGGCTTCCT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TGCTGTGAAAGAGCACCA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18_171500_1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TCCACTCCCCCAAACTTC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GTACACTTTGGATTGTGAG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20_172030_1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AACCGGCCAATTTTCTT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AATTGCACAAACCACCC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99_172450_2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ACCCAGAAAAACGCAA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TGACGTGGGGTAACTAA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25_172780_1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TTTCATCCCTATGGTTTGG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GCTTTCGTAGAGCATGG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86_173209_4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TCTTCGAGCGTTTTTCTTTC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TTTCCTAGTGGCCAACAT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94_173680_1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GGGGAGGGGAAAATACT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TTTATGAGTGGGTTTCCA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17_173804_1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CAAGCATCCTCAACACA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GCACCGACAAGAAAATG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113_174210_1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ACGAAATAAACGTCACC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CTGAACGAGATTATGGA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109_174500_1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TGCCAAACACCATAAAA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GTACGAGAATCCCCCAC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7_175010_1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CATGGTTTCATGTCGTT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CGTGTCCTATTCGGGAG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76_175380_1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GCTTGGTTCATCTTGGT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ACCACGGTAAAATTAGTGG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163_175681_1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GAGAGGAGAGGAAGAAT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GGGCTTTGTGCATGATA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107_176000_1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AACCAATCCGAGCCTGTC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GAGTGGCTCCTGAATTT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59_176370_4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GACTCGAACCAACACGC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GTGATAATGACGGAGTT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90_176690_1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AAGTGAAATCGGGGGTT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TGCTGTGGTGATTGTTG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138_176849_1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GTTTCGATGTCCCAGTT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GTGTGTGCATCAAGCTG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196_177411_1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CCACCTTAGTGGACAGC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CTAGGTTTACAAATCCACA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157_178088_4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AACAATACAATGGCCGA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TAGCCCTGTTTATGGGCA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127_178420_1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TGTGAAAGGCAGAGGAA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GCTCCAACCTAGAATGTG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19_178554_1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GTAGCTGATTGAGCCC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TTTGCACTTTCTGGCCC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144_178708_5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GGCTGGTTTATCGAAGA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TTGGGCCTCATTTAAGGG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102_178904_1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CCCATTCCCATTTCTTT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TGTTCCGCATTTCACTG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124_179069_1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TCCATACCGAGGAGGAT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AATGTTGGGAGAAAGGC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180_179315_2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CAGACCTTCAATTTCCG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TGACAATGCGAGTCAAAGTT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8_179478_1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TTGGGTTCGACATCTCC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TTTCACGGGAGCTCAAC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162_179635_1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TCCTTTGTAACGCCTCG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CCCAATCAACTTTCCCT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35_179753_2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TGGCGTTAGCATTAGAT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CCTCGTGCCACTTCATT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67_179835_1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TGGGGTTATGGGTGAGTG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ACTACGTGCCAATTTCT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116_179973_1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GCTTCTGGGGGAACTTT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GAGAGAGACGGCGACAG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52_180161_2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CCAGCATTTCCATAACC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ATGAGAGCCTTTCCCTT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119_180366_1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TTGTGTAACGCCTCGTA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AGGCGGCTGAAAACAAAA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146_180451_1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CCTGTGCGTCAAACTTGC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GGTGACCTGTGGAAGAA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33_180559_1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TTTGGTCATTTTTAAGGGG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CCGGATCCTTCATGTTT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167_180760_1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GATGGTGGTTTGTGTGT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CAAAAGGGGATTGATTT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41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104_180893_1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TGTGGAGCCTTCCATTG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GGTTTTTGGCTTCCTAA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191_180996_1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CACATGGTCAGGCTCTT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AGTCACGCTGTGCAACT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165_181201_1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TTTCACTCAACCAATGA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TTCACATCACTCGCATC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32_181368_1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CGTTTTCCTCTCGTGTT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CATTTTTGTGCTTTGTT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50_181474_1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CCTCCGATTTTCTCTTT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ACACGCTAAAGAATGCG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91_181520_2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GCATGTTTGACCATAAA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CCCTCGTGTCCTCCATAA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230_181675_1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CACCATCTGCCTCACTT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CCTGATGTCTCCCTCAC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280_181787_1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TTCTCTTTCCTGAAAACCT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TGTCCCTGGCTAGCAACT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145_182138_1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GAGAAAGCTTTAGCGCC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TTCCGTCTCTCCGTCCTA</w:t>
            </w:r>
          </w:p>
        </w:tc>
      </w:tr>
      <w:tr w:rsidR="00CA6378" w:rsidRPr="001F2008" w:rsidTr="00CA6378">
        <w:trPr>
          <w:trHeight w:val="255"/>
        </w:trPr>
        <w:tc>
          <w:tcPr>
            <w:tcW w:w="1134" w:type="dxa"/>
          </w:tcPr>
          <w:p w:rsidR="00CA6378" w:rsidRPr="00CA637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126_182221_1</w:t>
            </w:r>
          </w:p>
        </w:tc>
        <w:tc>
          <w:tcPr>
            <w:tcW w:w="3649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GTGAACAGAGAGGCACA</w:t>
            </w:r>
          </w:p>
        </w:tc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CA6378" w:rsidRPr="001F2008" w:rsidRDefault="00CA6378" w:rsidP="00CA63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F20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TGGATCAATTTTGTGTGA</w:t>
            </w:r>
          </w:p>
        </w:tc>
      </w:tr>
    </w:tbl>
    <w:p w:rsidR="00956DCF" w:rsidRDefault="00956DCF"/>
    <w:p w:rsidR="009532D8" w:rsidRPr="00E01FBB" w:rsidRDefault="009532D8"/>
    <w:sectPr w:rsidR="009532D8" w:rsidRPr="00E01FBB" w:rsidSect="00132C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6BDB" w:rsidRDefault="00BF6BDB" w:rsidP="00256751">
      <w:r>
        <w:separator/>
      </w:r>
    </w:p>
  </w:endnote>
  <w:endnote w:type="continuationSeparator" w:id="0">
    <w:p w:rsidR="00BF6BDB" w:rsidRDefault="00BF6BDB" w:rsidP="002567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87C45">
    <w:altName w:val="Times New Roman"/>
    <w:panose1 w:val="00000000000000000000"/>
    <w:charset w:val="00"/>
    <w:family w:val="roman"/>
    <w:notTrueType/>
    <w:pitch w:val="default"/>
  </w:font>
  <w:font w:name="MinionPro-I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6BDB" w:rsidRDefault="00BF6BDB" w:rsidP="00256751">
      <w:r>
        <w:separator/>
      </w:r>
    </w:p>
  </w:footnote>
  <w:footnote w:type="continuationSeparator" w:id="0">
    <w:p w:rsidR="00BF6BDB" w:rsidRDefault="00BF6BDB" w:rsidP="002567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5E1"/>
    <w:rsid w:val="00041090"/>
    <w:rsid w:val="00132CFB"/>
    <w:rsid w:val="00165453"/>
    <w:rsid w:val="001F2008"/>
    <w:rsid w:val="00256751"/>
    <w:rsid w:val="002C6458"/>
    <w:rsid w:val="002D67C0"/>
    <w:rsid w:val="00321C08"/>
    <w:rsid w:val="003C4CD9"/>
    <w:rsid w:val="00400468"/>
    <w:rsid w:val="004B6CFE"/>
    <w:rsid w:val="004E132B"/>
    <w:rsid w:val="007232BE"/>
    <w:rsid w:val="00772D96"/>
    <w:rsid w:val="007A45E1"/>
    <w:rsid w:val="007B00AB"/>
    <w:rsid w:val="007E5A46"/>
    <w:rsid w:val="00803B5C"/>
    <w:rsid w:val="00825285"/>
    <w:rsid w:val="00832B7B"/>
    <w:rsid w:val="008A1517"/>
    <w:rsid w:val="00912140"/>
    <w:rsid w:val="009532D8"/>
    <w:rsid w:val="00956DCF"/>
    <w:rsid w:val="009759AD"/>
    <w:rsid w:val="00997F8E"/>
    <w:rsid w:val="009E7B41"/>
    <w:rsid w:val="009F37F9"/>
    <w:rsid w:val="00A14589"/>
    <w:rsid w:val="00B35FDA"/>
    <w:rsid w:val="00BC71E9"/>
    <w:rsid w:val="00BD6A1E"/>
    <w:rsid w:val="00BF6BDB"/>
    <w:rsid w:val="00CA6378"/>
    <w:rsid w:val="00CA667F"/>
    <w:rsid w:val="00CC679B"/>
    <w:rsid w:val="00CD21F5"/>
    <w:rsid w:val="00D11BDF"/>
    <w:rsid w:val="00D11D9A"/>
    <w:rsid w:val="00D23AC8"/>
    <w:rsid w:val="00D32E59"/>
    <w:rsid w:val="00D572F0"/>
    <w:rsid w:val="00E01FBB"/>
    <w:rsid w:val="00E3169B"/>
    <w:rsid w:val="00E60719"/>
    <w:rsid w:val="00ED4075"/>
    <w:rsid w:val="00EE73FD"/>
    <w:rsid w:val="00EF0A97"/>
    <w:rsid w:val="00F07157"/>
    <w:rsid w:val="00F348A2"/>
    <w:rsid w:val="00FB6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A55F19C-3BEA-445C-8425-BA8C9F95C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67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67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67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67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6751"/>
    <w:rPr>
      <w:sz w:val="18"/>
      <w:szCs w:val="18"/>
    </w:rPr>
  </w:style>
  <w:style w:type="table" w:styleId="a5">
    <w:name w:val="Table Grid"/>
    <w:basedOn w:val="a1"/>
    <w:uiPriority w:val="39"/>
    <w:rsid w:val="002567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256751"/>
    <w:rPr>
      <w:rFonts w:ascii="AdvP487C45" w:hAnsi="AdvP487C45" w:hint="default"/>
      <w:b w:val="0"/>
      <w:bCs w:val="0"/>
      <w:i w:val="0"/>
      <w:iCs w:val="0"/>
      <w:color w:val="231F20"/>
      <w:sz w:val="36"/>
      <w:szCs w:val="36"/>
    </w:rPr>
  </w:style>
  <w:style w:type="character" w:customStyle="1" w:styleId="fontstyle21">
    <w:name w:val="fontstyle21"/>
    <w:basedOn w:val="a0"/>
    <w:rsid w:val="00256751"/>
    <w:rPr>
      <w:rFonts w:ascii="MinionPro-It" w:hAnsi="MinionPro-It" w:hint="default"/>
      <w:b w:val="0"/>
      <w:bCs w:val="0"/>
      <w:i/>
      <w:iCs/>
      <w:color w:val="231F20"/>
      <w:sz w:val="18"/>
      <w:szCs w:val="18"/>
    </w:rPr>
  </w:style>
  <w:style w:type="character" w:styleId="a6">
    <w:name w:val="Hyperlink"/>
    <w:basedOn w:val="a0"/>
    <w:uiPriority w:val="99"/>
    <w:unhideWhenUsed/>
    <w:rsid w:val="00256751"/>
    <w:rPr>
      <w:color w:val="0563C1" w:themeColor="hyperlink"/>
      <w:u w:val="single"/>
    </w:rPr>
  </w:style>
  <w:style w:type="character" w:styleId="a7">
    <w:name w:val="FollowedHyperlink"/>
    <w:basedOn w:val="a0"/>
    <w:uiPriority w:val="99"/>
    <w:semiHidden/>
    <w:unhideWhenUsed/>
    <w:rsid w:val="00256751"/>
    <w:rPr>
      <w:color w:val="800080"/>
      <w:u w:val="single"/>
    </w:rPr>
  </w:style>
  <w:style w:type="paragraph" w:customStyle="1" w:styleId="font5">
    <w:name w:val="font5"/>
    <w:basedOn w:val="a"/>
    <w:rsid w:val="0025675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25675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256751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256751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256751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9">
    <w:name w:val="xl69"/>
    <w:basedOn w:val="a"/>
    <w:rsid w:val="00256751"/>
    <w:pPr>
      <w:widowControl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25675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25675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2">
    <w:name w:val="xl72"/>
    <w:basedOn w:val="a"/>
    <w:rsid w:val="00256751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3">
    <w:name w:val="xl73"/>
    <w:basedOn w:val="a"/>
    <w:rsid w:val="00256751"/>
    <w:pPr>
      <w:widowControl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84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tp://www.icugi.org/pub/genome/cucumber/Chinese_long/v2/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Traces/wgs/?val=BDCS01" TargetMode="External"/><Relationship Id="rId12" Type="http://schemas.openxmlformats.org/officeDocument/2006/relationships/hyperlink" Target="https://melonomics.net/files/Genome/Melon_genome_v3.5.1/" TargetMode="External"/><Relationship Id="rId17" Type="http://schemas.openxmlformats.org/officeDocument/2006/relationships/customXml" Target="../customXml/item4.xml"/><Relationship Id="rId2" Type="http://schemas.openxmlformats.org/officeDocument/2006/relationships/styles" Target="styles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ftp://www.icugi.org/pub/genome/watermelon/WCG/v1/" TargetMode="External"/><Relationship Id="rId5" Type="http://schemas.openxmlformats.org/officeDocument/2006/relationships/footnotes" Target="footnotes.xml"/><Relationship Id="rId15" Type="http://schemas.openxmlformats.org/officeDocument/2006/relationships/customXml" Target="../customXml/item2.xml"/><Relationship Id="rId10" Type="http://schemas.openxmlformats.org/officeDocument/2006/relationships/hyperlink" Target="ftp://www.icugi.org/pub/genome/watermelon/97103/v1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ftp://www.icugi.org/pub/genome/cucumber/PI183967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0B5C27A-D035-42DC-AF35-A27A46F1D58B}"/>
</file>

<file path=customXml/itemProps2.xml><?xml version="1.0" encoding="utf-8"?>
<ds:datastoreItem xmlns:ds="http://schemas.openxmlformats.org/officeDocument/2006/customXml" ds:itemID="{9CA3D085-12FD-4D25-A3D8-17427BD39387}"/>
</file>

<file path=customXml/itemProps3.xml><?xml version="1.0" encoding="utf-8"?>
<ds:datastoreItem xmlns:ds="http://schemas.openxmlformats.org/officeDocument/2006/customXml" ds:itemID="{7083DB77-1B34-4A26-88A6-849A0CE1613A}"/>
</file>

<file path=customXml/itemProps4.xml><?xml version="1.0" encoding="utf-8"?>
<ds:datastoreItem xmlns:ds="http://schemas.openxmlformats.org/officeDocument/2006/customXml" ds:itemID="{9B1AA59E-A9B2-4DF6-90D8-A745B974EB2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3</Pages>
  <Words>706</Words>
  <Characters>4030</Characters>
  <Application>Microsoft Office Word</Application>
  <DocSecurity>0</DocSecurity>
  <Lines>33</Lines>
  <Paragraphs>9</Paragraphs>
  <ScaleCrop>false</ScaleCrop>
  <Company/>
  <LinksUpToDate>false</LinksUpToDate>
  <CharactersWithSpaces>4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3</cp:revision>
  <dcterms:created xsi:type="dcterms:W3CDTF">2017-01-21T08:45:00Z</dcterms:created>
  <dcterms:modified xsi:type="dcterms:W3CDTF">2017-04-14T02:50:00Z</dcterms:modified>
</cp:coreProperties>
</file>